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F20" w:rsidRDefault="00F14B28" w:rsidP="00773CB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233910">
        <w:rPr>
          <w:rFonts w:ascii="Times New Roman" w:hAnsi="Times New Roman" w:cs="Times New Roman"/>
          <w:b/>
          <w:sz w:val="28"/>
          <w:szCs w:val="28"/>
        </w:rPr>
        <w:t>file 1</w:t>
      </w:r>
    </w:p>
    <w:p w:rsidR="00535F20" w:rsidRPr="00E63039" w:rsidRDefault="00535F20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535F20" w:rsidRPr="00E63039" w:rsidRDefault="00535F20" w:rsidP="00535F20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535F20" w:rsidRPr="00F14B28" w:rsidRDefault="00F14B28" w:rsidP="00773CB0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F14B28">
        <w:rPr>
          <w:rFonts w:ascii="Times New Roman" w:hAnsi="Times New Roman" w:cs="Times New Roman"/>
          <w:b/>
          <w:sz w:val="24"/>
        </w:rPr>
        <w:t>Contents: Tables A1 – A</w:t>
      </w:r>
      <w:r w:rsidR="007E6AAC">
        <w:rPr>
          <w:rFonts w:ascii="Times New Roman" w:hAnsi="Times New Roman" w:cs="Times New Roman"/>
          <w:b/>
          <w:sz w:val="24"/>
        </w:rPr>
        <w:t>6</w:t>
      </w:r>
    </w:p>
    <w:p w:rsidR="00773CB0" w:rsidRDefault="00773CB0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773CB0" w:rsidRDefault="00773CB0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Pr="00080594" w:rsidRDefault="00FF0175" w:rsidP="00FF017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05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1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. Longitudinal model results for axial and radial diffusivities with repetitive behavior and sensory </w:t>
      </w:r>
      <w:r w:rsidR="0074040D" w:rsidRPr="007E6AAC">
        <w:rPr>
          <w:rFonts w:ascii="Times New Roman" w:hAnsi="Times New Roman" w:cs="Times New Roman"/>
          <w:b/>
          <w:sz w:val="24"/>
          <w:szCs w:val="24"/>
        </w:rPr>
        <w:t>responsiveness</w:t>
      </w:r>
      <w:r>
        <w:rPr>
          <w:rFonts w:ascii="Times New Roman" w:hAnsi="Times New Roman" w:cs="Times New Roman"/>
          <w:b/>
          <w:sz w:val="24"/>
          <w:szCs w:val="24"/>
        </w:rPr>
        <w:t>, HR-ASD</w:t>
      </w:r>
      <w:r w:rsidRPr="00080594">
        <w:rPr>
          <w:rFonts w:ascii="Times New Roman" w:hAnsi="Times New Roman" w:cs="Times New Roman"/>
          <w:b/>
          <w:sz w:val="24"/>
          <w:szCs w:val="24"/>
        </w:rPr>
        <w:t>.</w:t>
      </w:r>
    </w:p>
    <w:p w:rsidR="00FF0175" w:rsidRPr="00080594" w:rsidRDefault="00FF0175" w:rsidP="00FF0175">
      <w:pPr>
        <w:spacing w:after="0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548"/>
        <w:gridCol w:w="1237"/>
        <w:gridCol w:w="1283"/>
        <w:gridCol w:w="270"/>
        <w:gridCol w:w="1170"/>
        <w:gridCol w:w="1170"/>
      </w:tblGrid>
      <w:tr w:rsidR="00FF0175" w:rsidRPr="00080594" w:rsidTr="002460EB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Axial diffusivity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adial diffusivity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</w:tr>
      <w:tr w:rsidR="00FF0175" w:rsidRPr="00080594" w:rsidTr="002460EB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BS-R total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AT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C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Gen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M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tabs>
                <w:tab w:val="left" w:pos="353"/>
                <w:tab w:val="center" w:pos="5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1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S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to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AT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C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Gen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M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SCP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:rsidR="00FF0175" w:rsidRDefault="00FF0175" w:rsidP="00FF0175">
      <w:pPr>
        <w:spacing w:before="80" w:after="0" w:line="360" w:lineRule="auto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 xml:space="preserve">ATR = anterior thalamic radiation; CST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cortico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-spinal tract; SCP = superior cerebellar peduncle; MCP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midcerebellar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 peduncle</w:t>
      </w:r>
    </w:p>
    <w:p w:rsidR="00FF0175" w:rsidRPr="009B153E" w:rsidRDefault="00FF0175" w:rsidP="00FF0175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RBS-R = Repetitive Behavior Scale, Revised; SEQ = Sensory Experiences Questionnaire</w:t>
      </w:r>
    </w:p>
    <w:p w:rsidR="00773CB0" w:rsidRDefault="00773CB0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FF0175" w:rsidRPr="00080594" w:rsidRDefault="00FF0175" w:rsidP="00535F20">
      <w:pPr>
        <w:spacing w:after="0" w:line="240" w:lineRule="auto"/>
        <w:ind w:right="1530"/>
        <w:rPr>
          <w:rFonts w:ascii="Times New Roman" w:hAnsi="Times New Roman" w:cs="Times New Roman"/>
          <w:sz w:val="20"/>
          <w:szCs w:val="20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05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4B28">
        <w:rPr>
          <w:rFonts w:ascii="Times New Roman" w:hAnsi="Times New Roman" w:cs="Times New Roman"/>
          <w:b/>
          <w:sz w:val="24"/>
          <w:szCs w:val="24"/>
        </w:rPr>
        <w:t>A</w:t>
      </w:r>
      <w:r w:rsidR="00FF0175">
        <w:rPr>
          <w:rFonts w:ascii="Times New Roman" w:hAnsi="Times New Roman" w:cs="Times New Roman"/>
          <w:b/>
          <w:sz w:val="24"/>
          <w:szCs w:val="24"/>
        </w:rPr>
        <w:t>2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. Axial and radial diffusivities at age 6 months predicting repetitive behavior and sensory </w:t>
      </w:r>
      <w:r w:rsidR="0074040D" w:rsidRPr="007E6AAC">
        <w:rPr>
          <w:rFonts w:ascii="Times New Roman" w:hAnsi="Times New Roman" w:cs="Times New Roman"/>
          <w:b/>
          <w:sz w:val="24"/>
          <w:szCs w:val="24"/>
        </w:rPr>
        <w:t>responsiveness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 measured at age 2 years</w:t>
      </w:r>
      <w:r w:rsidR="00A113F2">
        <w:rPr>
          <w:rFonts w:ascii="Times New Roman" w:hAnsi="Times New Roman" w:cs="Times New Roman"/>
          <w:b/>
          <w:sz w:val="24"/>
          <w:szCs w:val="24"/>
        </w:rPr>
        <w:t>, HR-ASD</w:t>
      </w:r>
      <w:r w:rsidRPr="00080594">
        <w:rPr>
          <w:rFonts w:ascii="Times New Roman" w:hAnsi="Times New Roman" w:cs="Times New Roman"/>
          <w:b/>
          <w:sz w:val="24"/>
          <w:szCs w:val="24"/>
        </w:rPr>
        <w:t>.</w:t>
      </w: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548"/>
        <w:gridCol w:w="1237"/>
        <w:gridCol w:w="1283"/>
        <w:gridCol w:w="270"/>
        <w:gridCol w:w="1170"/>
        <w:gridCol w:w="1170"/>
      </w:tblGrid>
      <w:tr w:rsidR="00535F20" w:rsidRPr="00080594" w:rsidTr="0017001B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Axial diffusivity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adial diffusivity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8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F20" w:rsidRPr="00080594" w:rsidRDefault="00535F20" w:rsidP="0017001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</w:tr>
      <w:tr w:rsidR="00535F20" w:rsidRPr="00080594" w:rsidTr="0017001B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24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BS-R total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AT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C274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7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C274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74F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A113F2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C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Gen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C274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74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C274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74F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C274F6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M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C274F6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C274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74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C274F6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C274F6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35F20" w:rsidRPr="00080594" w:rsidTr="0017001B">
        <w:trPr>
          <w:trHeight w:val="171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S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A113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13F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to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AT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C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Gen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MC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35F20" w:rsidRPr="00080594" w:rsidTr="0017001B"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 SCP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535F20" w:rsidRPr="00080594" w:rsidRDefault="00535F20" w:rsidP="001700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:rsidR="00773CB0" w:rsidRDefault="00773CB0" w:rsidP="00773CB0">
      <w:pPr>
        <w:spacing w:before="80" w:after="0" w:line="360" w:lineRule="auto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 xml:space="preserve">ATR = anterior thalamic radiation; CST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cortico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-spinal tract; SCP = superior cerebellar peduncle; MCP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midcerebellar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 peduncle</w:t>
      </w:r>
    </w:p>
    <w:p w:rsidR="00773CB0" w:rsidRPr="009B153E" w:rsidRDefault="00773CB0" w:rsidP="00773CB0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RBS-R = Repetitive Behavior Scale, Revised; SEQ = Sensory Experiences Questionnaire</w:t>
      </w:r>
    </w:p>
    <w:p w:rsidR="00F66672" w:rsidRPr="00080594" w:rsidRDefault="00F66672" w:rsidP="00535F20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35F20" w:rsidRDefault="00535F20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14B28" w:rsidRDefault="00F14B28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14B28" w:rsidRDefault="00F14B28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14B28" w:rsidRPr="00080594" w:rsidRDefault="00F14B28" w:rsidP="00F14B2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05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3</w:t>
      </w:r>
      <w:r w:rsidRPr="00080594">
        <w:rPr>
          <w:rFonts w:ascii="Times New Roman" w:hAnsi="Times New Roman" w:cs="Times New Roman"/>
          <w:b/>
          <w:sz w:val="24"/>
          <w:szCs w:val="24"/>
        </w:rPr>
        <w:t>. Nonparametric correlations for subscales derived from the RBS-R and SEQ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HR-Neg</w:t>
      </w:r>
      <w:r w:rsidRPr="00080594">
        <w:rPr>
          <w:rFonts w:ascii="Times New Roman" w:hAnsi="Times New Roman" w:cs="Times New Roman"/>
          <w:b/>
          <w:sz w:val="24"/>
          <w:szCs w:val="24"/>
        </w:rPr>
        <w:t>.</w:t>
      </w:r>
    </w:p>
    <w:p w:rsidR="00F66672" w:rsidRDefault="00F66672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2178"/>
        <w:gridCol w:w="1417"/>
        <w:gridCol w:w="1418"/>
        <w:gridCol w:w="1417"/>
        <w:gridCol w:w="1418"/>
      </w:tblGrid>
      <w:tr w:rsidR="00E12660" w:rsidRPr="00080594" w:rsidTr="002460EB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Hyp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2660" w:rsidRPr="00080594" w:rsidRDefault="00E12660" w:rsidP="002460E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Hyp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2660" w:rsidRPr="00080594" w:rsidRDefault="00E12660" w:rsidP="002460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2660" w:rsidRPr="00080594" w:rsidRDefault="00E12660" w:rsidP="002460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Sensory Seeking</w:t>
            </w:r>
          </w:p>
        </w:tc>
      </w:tr>
      <w:tr w:rsidR="00E12660" w:rsidRPr="00080594" w:rsidTr="002460EB">
        <w:trPr>
          <w:trHeight w:val="384"/>
        </w:trPr>
        <w:tc>
          <w:tcPr>
            <w:tcW w:w="217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BS-R lower-order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660" w:rsidRPr="00080594" w:rsidTr="002460EB">
        <w:trPr>
          <w:trHeight w:val="384"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7E6AA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7E6A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4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4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6***</w:t>
            </w:r>
          </w:p>
        </w:tc>
      </w:tr>
      <w:tr w:rsidR="00E12660" w:rsidRPr="00080594" w:rsidTr="002460EB">
        <w:trPr>
          <w:trHeight w:val="384"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 xml:space="preserve">    95% 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4, 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3,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4, 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12660" w:rsidRPr="007E6AAC" w:rsidRDefault="00E12660" w:rsidP="00E12660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0, 0.50</w:t>
            </w:r>
          </w:p>
        </w:tc>
      </w:tr>
      <w:tr w:rsidR="00E12660" w:rsidRPr="00080594" w:rsidTr="002460EB">
        <w:trPr>
          <w:trHeight w:val="38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BS-R higher-or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660" w:rsidRPr="00080594" w:rsidTr="002460EB">
        <w:trPr>
          <w:trHeight w:val="384"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7E6AA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7E6A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E126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7**</w:t>
            </w:r>
          </w:p>
        </w:tc>
      </w:tr>
      <w:tr w:rsidR="00E12660" w:rsidRPr="00080594" w:rsidTr="002460EB">
        <w:trPr>
          <w:trHeight w:val="385"/>
        </w:trPr>
        <w:tc>
          <w:tcPr>
            <w:tcW w:w="21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 xml:space="preserve">    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7, 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60" w:rsidRPr="007E6AAC" w:rsidRDefault="00E12660" w:rsidP="00E126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3, 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660" w:rsidRPr="007E6AAC" w:rsidRDefault="00E12660" w:rsidP="00E1266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24, 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2660" w:rsidRPr="007E6AAC" w:rsidRDefault="00E12660" w:rsidP="002460E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AAC">
              <w:rPr>
                <w:rFonts w:ascii="Times New Roman" w:hAnsi="Times New Roman" w:cs="Times New Roman"/>
                <w:sz w:val="20"/>
                <w:szCs w:val="20"/>
              </w:rPr>
              <w:t>0.11, 0.42</w:t>
            </w:r>
          </w:p>
        </w:tc>
      </w:tr>
    </w:tbl>
    <w:p w:rsidR="00E12660" w:rsidRPr="00080594" w:rsidRDefault="00E12660" w:rsidP="00E12660">
      <w:pPr>
        <w:spacing w:before="120" w:after="0" w:line="240" w:lineRule="auto"/>
        <w:ind w:right="1526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>RBS-R = Repetitive Behavior Scale, Revised; SEQ = Sensory Experiences Questionnaire</w:t>
      </w:r>
    </w:p>
    <w:p w:rsidR="00E12660" w:rsidRPr="00080594" w:rsidRDefault="00E12660" w:rsidP="00E12660">
      <w:pPr>
        <w:spacing w:before="120" w:after="0" w:line="240" w:lineRule="auto"/>
        <w:ind w:right="1526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 xml:space="preserve">*** </w:t>
      </w:r>
      <w:proofErr w:type="gramStart"/>
      <w:r w:rsidRPr="00080594">
        <w:rPr>
          <w:rFonts w:ascii="Times New Roman" w:hAnsi="Times New Roman" w:cs="Times New Roman"/>
          <w:i/>
          <w:sz w:val="16"/>
          <w:szCs w:val="16"/>
        </w:rPr>
        <w:t>p</w:t>
      </w:r>
      <w:proofErr w:type="gramEnd"/>
      <w:r w:rsidRPr="0008059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080594">
        <w:rPr>
          <w:rFonts w:ascii="Times New Roman" w:hAnsi="Times New Roman" w:cs="Times New Roman"/>
          <w:sz w:val="16"/>
          <w:szCs w:val="16"/>
        </w:rPr>
        <w:t xml:space="preserve">&lt; 0.001, ** </w:t>
      </w:r>
      <w:r w:rsidRPr="00080594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080594">
        <w:rPr>
          <w:rFonts w:ascii="Times New Roman" w:hAnsi="Times New Roman" w:cs="Times New Roman"/>
          <w:sz w:val="16"/>
          <w:szCs w:val="16"/>
        </w:rPr>
        <w:t xml:space="preserve">&lt; 0.01, * </w:t>
      </w:r>
      <w:r w:rsidRPr="00080594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080594">
        <w:rPr>
          <w:rFonts w:ascii="Times New Roman" w:hAnsi="Times New Roman" w:cs="Times New Roman"/>
          <w:sz w:val="16"/>
          <w:szCs w:val="16"/>
        </w:rPr>
        <w:t>&lt; .05</w:t>
      </w:r>
    </w:p>
    <w:p w:rsidR="00F14B28" w:rsidRDefault="00F14B28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Pr="00080594" w:rsidRDefault="00FF0175" w:rsidP="00FF017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05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4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. Longitudinal model results for fractional anisotropy of bilateral pathways with repetitive behavior and sensory </w:t>
      </w:r>
      <w:r w:rsidR="0074040D" w:rsidRPr="007E6AAC">
        <w:rPr>
          <w:rFonts w:ascii="Times New Roman" w:hAnsi="Times New Roman" w:cs="Times New Roman"/>
          <w:b/>
          <w:sz w:val="24"/>
          <w:szCs w:val="24"/>
        </w:rPr>
        <w:t>responsiveness</w:t>
      </w:r>
      <w:r>
        <w:rPr>
          <w:rFonts w:ascii="Times New Roman" w:hAnsi="Times New Roman" w:cs="Times New Roman"/>
          <w:b/>
          <w:sz w:val="24"/>
          <w:szCs w:val="24"/>
        </w:rPr>
        <w:t>, HR-ASD</w:t>
      </w:r>
      <w:r w:rsidRPr="00080594">
        <w:rPr>
          <w:rFonts w:ascii="Times New Roman" w:hAnsi="Times New Roman" w:cs="Times New Roman"/>
          <w:b/>
          <w:sz w:val="24"/>
          <w:szCs w:val="24"/>
        </w:rPr>
        <w:t>.</w:t>
      </w:r>
    </w:p>
    <w:p w:rsidR="00FF0175" w:rsidRPr="00080594" w:rsidRDefault="00FF0175" w:rsidP="00FF0175">
      <w:pPr>
        <w:spacing w:after="0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548"/>
        <w:gridCol w:w="1237"/>
        <w:gridCol w:w="1283"/>
        <w:gridCol w:w="270"/>
        <w:gridCol w:w="1170"/>
        <w:gridCol w:w="1170"/>
      </w:tblGrid>
      <w:tr w:rsidR="00FF0175" w:rsidRPr="00080594" w:rsidTr="002460EB"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BS-R total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</w:tcPr>
          <w:p w:rsidR="00FF0175" w:rsidRPr="00080594" w:rsidRDefault="00FF0175" w:rsidP="002460E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total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ATR 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ATR 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CST 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CST 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F0175" w:rsidRPr="00080594" w:rsidTr="002460EB">
        <w:trPr>
          <w:trHeight w:val="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CP 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F0175" w:rsidRPr="00080594" w:rsidTr="002460EB"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CP R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F0175" w:rsidRPr="00080594" w:rsidRDefault="00FF0175" w:rsidP="002460E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FF0175" w:rsidRDefault="00FF0175" w:rsidP="00FF0175">
      <w:pPr>
        <w:spacing w:before="80" w:after="0" w:line="360" w:lineRule="auto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 xml:space="preserve">ATR = anterior thalamic radiation; CST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cortico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-spinal tract; SCP </w:t>
      </w:r>
      <w:r>
        <w:rPr>
          <w:rFonts w:ascii="Times New Roman" w:hAnsi="Times New Roman" w:cs="Times New Roman"/>
          <w:sz w:val="16"/>
          <w:szCs w:val="16"/>
        </w:rPr>
        <w:t>= superior cerebellar peduncle</w:t>
      </w:r>
    </w:p>
    <w:p w:rsidR="00FF0175" w:rsidRPr="009B153E" w:rsidRDefault="00FF0175" w:rsidP="00FF0175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RBS-R = Repetitive Behavior Scale, Revised; SEQ = Sensory Experiences Questionnaire</w:t>
      </w: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0175" w:rsidRDefault="00FF0175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14B28" w:rsidRPr="00080594" w:rsidRDefault="00F14B28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05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4B28">
        <w:rPr>
          <w:rFonts w:ascii="Times New Roman" w:hAnsi="Times New Roman" w:cs="Times New Roman"/>
          <w:b/>
          <w:sz w:val="24"/>
          <w:szCs w:val="24"/>
        </w:rPr>
        <w:t>A</w:t>
      </w:r>
      <w:r w:rsidR="00FF0175">
        <w:rPr>
          <w:rFonts w:ascii="Times New Roman" w:hAnsi="Times New Roman" w:cs="Times New Roman"/>
          <w:b/>
          <w:sz w:val="24"/>
          <w:szCs w:val="24"/>
        </w:rPr>
        <w:t>5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. Fractional anisotropy of bilateral pathways at age 6 months predicting repetitive behavior and sensory </w:t>
      </w:r>
      <w:r w:rsidR="0074040D" w:rsidRPr="007E6AAC">
        <w:rPr>
          <w:rFonts w:ascii="Times New Roman" w:hAnsi="Times New Roman" w:cs="Times New Roman"/>
          <w:b/>
          <w:sz w:val="24"/>
          <w:szCs w:val="24"/>
        </w:rPr>
        <w:t>responsivenes</w:t>
      </w:r>
      <w:r w:rsidRPr="007E6AAC">
        <w:rPr>
          <w:rFonts w:ascii="Times New Roman" w:hAnsi="Times New Roman" w:cs="Times New Roman"/>
          <w:b/>
          <w:sz w:val="24"/>
          <w:szCs w:val="24"/>
        </w:rPr>
        <w:t>s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 measured at age 2 years</w:t>
      </w:r>
      <w:r w:rsidR="00A113F2">
        <w:rPr>
          <w:rFonts w:ascii="Times New Roman" w:hAnsi="Times New Roman" w:cs="Times New Roman"/>
          <w:b/>
          <w:sz w:val="24"/>
          <w:szCs w:val="24"/>
        </w:rPr>
        <w:t>, HR-ASD</w:t>
      </w:r>
      <w:r w:rsidRPr="0008059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ook w:val="04A0"/>
      </w:tblPr>
      <w:tblGrid>
        <w:gridCol w:w="1728"/>
        <w:gridCol w:w="1368"/>
        <w:gridCol w:w="1368"/>
      </w:tblGrid>
      <w:tr w:rsidR="009564C0" w:rsidRPr="00080594" w:rsidTr="0017001B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4C0" w:rsidRPr="00080594" w:rsidRDefault="009564C0" w:rsidP="0017001B">
            <w:pPr>
              <w:spacing w:before="8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4C0" w:rsidRPr="00080594" w:rsidRDefault="009564C0" w:rsidP="0017001B">
            <w:pPr>
              <w:spacing w:before="8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0805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4C0" w:rsidRPr="00080594" w:rsidRDefault="009564C0" w:rsidP="0017001B">
            <w:pPr>
              <w:spacing w:before="8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RBS-R tot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ATR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ATR 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CST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CST 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SCP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SCP R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95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b/>
                <w:sz w:val="20"/>
                <w:szCs w:val="20"/>
              </w:rPr>
              <w:t>SEQ tot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ATR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ATR 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CST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CST 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SCP 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564C0" w:rsidRPr="00080594" w:rsidTr="0017001B"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9564C0" w:rsidRPr="00080594" w:rsidRDefault="009564C0" w:rsidP="00F66672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 xml:space="preserve">   SCP R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9564C0" w:rsidRPr="00080594" w:rsidRDefault="009564C0" w:rsidP="0017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59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773CB0" w:rsidRDefault="00773CB0" w:rsidP="00773CB0">
      <w:pPr>
        <w:spacing w:before="80" w:after="0" w:line="360" w:lineRule="auto"/>
        <w:rPr>
          <w:rFonts w:ascii="Times New Roman" w:hAnsi="Times New Roman" w:cs="Times New Roman"/>
          <w:sz w:val="16"/>
          <w:szCs w:val="16"/>
        </w:rPr>
      </w:pPr>
      <w:r w:rsidRPr="00080594">
        <w:rPr>
          <w:rFonts w:ascii="Times New Roman" w:hAnsi="Times New Roman" w:cs="Times New Roman"/>
          <w:sz w:val="16"/>
          <w:szCs w:val="16"/>
        </w:rPr>
        <w:t xml:space="preserve">ATR = anterior thalamic radiation; CST = </w:t>
      </w:r>
      <w:proofErr w:type="spellStart"/>
      <w:r w:rsidRPr="00080594">
        <w:rPr>
          <w:rFonts w:ascii="Times New Roman" w:hAnsi="Times New Roman" w:cs="Times New Roman"/>
          <w:sz w:val="16"/>
          <w:szCs w:val="16"/>
        </w:rPr>
        <w:t>cortico</w:t>
      </w:r>
      <w:proofErr w:type="spellEnd"/>
      <w:r w:rsidRPr="00080594">
        <w:rPr>
          <w:rFonts w:ascii="Times New Roman" w:hAnsi="Times New Roman" w:cs="Times New Roman"/>
          <w:sz w:val="16"/>
          <w:szCs w:val="16"/>
        </w:rPr>
        <w:t xml:space="preserve">-spinal tract; SCP </w:t>
      </w:r>
      <w:r>
        <w:rPr>
          <w:rFonts w:ascii="Times New Roman" w:hAnsi="Times New Roman" w:cs="Times New Roman"/>
          <w:sz w:val="16"/>
          <w:szCs w:val="16"/>
        </w:rPr>
        <w:t>= superior cerebellar peduncle</w:t>
      </w:r>
    </w:p>
    <w:p w:rsidR="00773CB0" w:rsidRPr="009B153E" w:rsidRDefault="00773CB0" w:rsidP="00773CB0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RBS-R = Repetitive Behavior Scale, Revised; SEQ = Sensory Experiences Questionnaire</w:t>
      </w:r>
    </w:p>
    <w:p w:rsidR="00535F20" w:rsidRPr="00080594" w:rsidRDefault="00535F20" w:rsidP="00535F20">
      <w:pPr>
        <w:spacing w:before="120" w:after="0"/>
        <w:rPr>
          <w:rFonts w:ascii="Times New Roman" w:hAnsi="Times New Roman" w:cs="Times New Roman"/>
          <w:sz w:val="20"/>
          <w:szCs w:val="20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35F20" w:rsidRDefault="00535F20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Pr="007E6AAC" w:rsidRDefault="007E6AAC" w:rsidP="00535F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E6AAC" w:rsidRPr="007E6AAC" w:rsidRDefault="007E6AAC" w:rsidP="007E6AAC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able A6</w:t>
      </w:r>
      <w:r w:rsidRPr="007E6AAC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proofErr w:type="gramStart"/>
      <w:r w:rsidRPr="007E6AAC">
        <w:rPr>
          <w:rFonts w:ascii="Times New Roman" w:hAnsi="Times New Roman" w:cs="Times New Roman"/>
          <w:sz w:val="24"/>
          <w:szCs w:val="24"/>
          <w:highlight w:val="yellow"/>
        </w:rPr>
        <w:t>Interaction of diagnostic status and fractional anisotropy on behavior.</w:t>
      </w:r>
      <w:proofErr w:type="gramEnd"/>
    </w:p>
    <w:p w:rsidR="007E6AAC" w:rsidRPr="007E6AAC" w:rsidRDefault="007E6AAC" w:rsidP="007E6AAC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990"/>
        <w:gridCol w:w="1980"/>
      </w:tblGrid>
      <w:tr w:rsidR="007E6AAC" w:rsidRPr="008079AE" w:rsidTr="00096A32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before="120" w:after="60"/>
              <w:rPr>
                <w:rFonts w:ascii="Times New Roman" w:hAnsi="Times New Roman" w:cs="Times New Roman"/>
                <w:b/>
                <w:highlight w:val="yellow"/>
              </w:rPr>
            </w:pPr>
            <w:r w:rsidRPr="008079AE">
              <w:rPr>
                <w:rFonts w:ascii="Times New Roman" w:hAnsi="Times New Roman" w:cs="Times New Roman"/>
                <w:b/>
                <w:highlight w:val="yellow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before="120" w:after="60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079AE">
              <w:rPr>
                <w:rFonts w:ascii="Times New Roman" w:hAnsi="Times New Roman" w:cs="Times New Roman"/>
                <w:b/>
                <w:highlight w:val="yellow"/>
              </w:rPr>
              <w:t>χ</w:t>
            </w:r>
            <w:r w:rsidRPr="008079AE">
              <w:rPr>
                <w:rFonts w:ascii="Times New Roman" w:hAnsi="Times New Roman" w:cs="Times New Roman"/>
                <w:b/>
                <w:highlight w:val="yellow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before="120" w:after="60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7E6AAC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Ρ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before="80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b/>
                <w:highlight w:val="yellow"/>
              </w:rPr>
              <w:t>Total RBS-R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ATR FA 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6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45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CST FA 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1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75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Genu FA 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4.3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highlight w:val="yellow"/>
              </w:rPr>
              <w:t>4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MCP FA 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2.8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SCP FA 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4.0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</w:t>
            </w:r>
            <w:proofErr w:type="spellStart"/>
            <w:r w:rsidRPr="008079AE">
              <w:rPr>
                <w:rFonts w:ascii="Times New Roman" w:hAnsi="Times New Roman" w:cs="Times New Roman"/>
                <w:highlight w:val="yellow"/>
              </w:rPr>
              <w:t>Splenium</w:t>
            </w:r>
            <w:proofErr w:type="spellEnd"/>
            <w:r w:rsidRPr="008079AE">
              <w:rPr>
                <w:rFonts w:ascii="Times New Roman" w:hAnsi="Times New Roman" w:cs="Times New Roman"/>
                <w:highlight w:val="yellow"/>
              </w:rPr>
              <w:t xml:space="preserve">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4.8</w:t>
            </w:r>
          </w:p>
        </w:tc>
        <w:tc>
          <w:tcPr>
            <w:tcW w:w="1980" w:type="dxa"/>
          </w:tcPr>
          <w:p w:rsidR="007E6AAC" w:rsidRPr="008079AE" w:rsidRDefault="007E6AAC" w:rsidP="007E6AAC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b/>
                <w:highlight w:val="yellow"/>
              </w:rPr>
              <w:t>Total SEQ</w:t>
            </w:r>
            <w:bookmarkStart w:id="0" w:name="_GoBack"/>
            <w:bookmarkEnd w:id="0"/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ATR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1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74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CST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0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9</w:t>
            </w:r>
            <w:r>
              <w:rPr>
                <w:rFonts w:ascii="Times New Roman" w:hAnsi="Times New Roman" w:cs="Times New Roman"/>
                <w:highlight w:val="yellow"/>
              </w:rPr>
              <w:t>9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Genu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4.8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03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MCP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3.4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07</w:t>
            </w:r>
          </w:p>
        </w:tc>
      </w:tr>
      <w:tr w:rsidR="007E6AAC" w:rsidRPr="008079AE" w:rsidTr="00096A32">
        <w:trPr>
          <w:trHeight w:val="234"/>
        </w:trPr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SCP FA</w:t>
            </w:r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3.1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highlight w:val="yellow"/>
              </w:rPr>
              <w:t>08</w:t>
            </w:r>
          </w:p>
        </w:tc>
      </w:tr>
      <w:tr w:rsidR="007E6AAC" w:rsidRPr="008079AE" w:rsidTr="00096A32">
        <w:tc>
          <w:tcPr>
            <w:tcW w:w="2268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 xml:space="preserve">   </w:t>
            </w:r>
            <w:proofErr w:type="spellStart"/>
            <w:r w:rsidRPr="008079AE">
              <w:rPr>
                <w:rFonts w:ascii="Times New Roman" w:hAnsi="Times New Roman" w:cs="Times New Roman"/>
                <w:highlight w:val="yellow"/>
              </w:rPr>
              <w:t>Splenium</w:t>
            </w:r>
            <w:proofErr w:type="spellEnd"/>
          </w:p>
        </w:tc>
        <w:tc>
          <w:tcPr>
            <w:tcW w:w="99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079AE">
              <w:rPr>
                <w:rFonts w:ascii="Times New Roman" w:hAnsi="Times New Roman" w:cs="Times New Roman"/>
                <w:highlight w:val="yellow"/>
              </w:rPr>
              <w:t>0.1</w:t>
            </w:r>
          </w:p>
        </w:tc>
        <w:tc>
          <w:tcPr>
            <w:tcW w:w="1980" w:type="dxa"/>
          </w:tcPr>
          <w:p w:rsidR="007E6AAC" w:rsidRPr="008079AE" w:rsidRDefault="007E6AAC" w:rsidP="00096A32">
            <w:pPr>
              <w:pBdr>
                <w:between w:val="single" w:sz="4" w:space="1" w:color="auto"/>
              </w:pBdr>
              <w:spacing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71</w:t>
            </w:r>
          </w:p>
        </w:tc>
      </w:tr>
    </w:tbl>
    <w:p w:rsidR="007E6AAC" w:rsidRPr="008079AE" w:rsidRDefault="007E6AAC" w:rsidP="007E6AAC">
      <w:pPr>
        <w:spacing w:before="80" w:after="0" w:line="240" w:lineRule="auto"/>
        <w:rPr>
          <w:rFonts w:ascii="Times New Roman" w:hAnsi="Times New Roman" w:cs="Times New Roman"/>
          <w:sz w:val="20"/>
          <w:highlight w:val="yellow"/>
        </w:rPr>
      </w:pPr>
      <w:r w:rsidRPr="008079AE">
        <w:rPr>
          <w:rFonts w:ascii="Times New Roman" w:hAnsi="Times New Roman" w:cs="Times New Roman"/>
          <w:sz w:val="20"/>
          <w:highlight w:val="yellow"/>
        </w:rPr>
        <w:t>Results for generalized estimating equations</w:t>
      </w:r>
    </w:p>
    <w:p w:rsidR="007E6AAC" w:rsidRPr="00F45AA7" w:rsidRDefault="007E6AAC" w:rsidP="007E6AA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079AE">
        <w:rPr>
          <w:rFonts w:ascii="Times New Roman" w:hAnsi="Times New Roman" w:cs="Times New Roman"/>
          <w:sz w:val="20"/>
          <w:highlight w:val="yellow"/>
        </w:rPr>
        <w:t xml:space="preserve">ATR = anterior thalamic radiation; CST = </w:t>
      </w:r>
      <w:proofErr w:type="spellStart"/>
      <w:r w:rsidRPr="008079AE">
        <w:rPr>
          <w:rFonts w:ascii="Times New Roman" w:hAnsi="Times New Roman" w:cs="Times New Roman"/>
          <w:sz w:val="20"/>
          <w:highlight w:val="yellow"/>
        </w:rPr>
        <w:t>cortico</w:t>
      </w:r>
      <w:proofErr w:type="spellEnd"/>
      <w:r w:rsidRPr="008079AE">
        <w:rPr>
          <w:rFonts w:ascii="Times New Roman" w:hAnsi="Times New Roman" w:cs="Times New Roman"/>
          <w:sz w:val="20"/>
          <w:highlight w:val="yellow"/>
        </w:rPr>
        <w:t xml:space="preserve">-spinal tract; SCP = superior cerebellar peduncle; MCP = </w:t>
      </w:r>
      <w:proofErr w:type="spellStart"/>
      <w:r w:rsidRPr="008079AE">
        <w:rPr>
          <w:rFonts w:ascii="Times New Roman" w:hAnsi="Times New Roman" w:cs="Times New Roman"/>
          <w:sz w:val="20"/>
          <w:highlight w:val="yellow"/>
        </w:rPr>
        <w:t>midcerebellar</w:t>
      </w:r>
      <w:proofErr w:type="spellEnd"/>
      <w:r w:rsidRPr="008079AE">
        <w:rPr>
          <w:rFonts w:ascii="Times New Roman" w:hAnsi="Times New Roman" w:cs="Times New Roman"/>
          <w:sz w:val="20"/>
          <w:highlight w:val="yellow"/>
        </w:rPr>
        <w:t xml:space="preserve"> peduncle; RBS-R =</w:t>
      </w:r>
      <w:r w:rsidRPr="008079AE">
        <w:rPr>
          <w:rFonts w:ascii="Times New Roman" w:hAnsi="Times New Roman" w:cs="Times New Roman"/>
          <w:sz w:val="20"/>
          <w:highlight w:val="yellow"/>
          <w:vertAlign w:val="superscript"/>
        </w:rPr>
        <w:t xml:space="preserve"> </w:t>
      </w:r>
      <w:r w:rsidRPr="008079AE">
        <w:rPr>
          <w:rFonts w:ascii="Times New Roman" w:hAnsi="Times New Roman" w:cs="Times New Roman"/>
          <w:sz w:val="20"/>
          <w:highlight w:val="yellow"/>
        </w:rPr>
        <w:t>Repetitive Behavior Scale, Revised; SEQ = Sensory Experiences Questionnaire</w:t>
      </w:r>
    </w:p>
    <w:p w:rsidR="007E6AAC" w:rsidRDefault="007E6AAC" w:rsidP="007E6AAC">
      <w:pPr>
        <w:spacing w:after="0"/>
        <w:rPr>
          <w:sz w:val="20"/>
          <w:szCs w:val="20"/>
        </w:rPr>
      </w:pPr>
    </w:p>
    <w:p w:rsidR="007E6AAC" w:rsidRDefault="007E6AAC" w:rsidP="007E6AAC">
      <w:pPr>
        <w:spacing w:after="0"/>
        <w:rPr>
          <w:sz w:val="20"/>
          <w:szCs w:val="20"/>
        </w:rPr>
      </w:pPr>
    </w:p>
    <w:p w:rsidR="007E6AAC" w:rsidRDefault="007E6AAC" w:rsidP="007E6AAC">
      <w:pPr>
        <w:spacing w:after="0"/>
        <w:rPr>
          <w:sz w:val="20"/>
          <w:szCs w:val="20"/>
        </w:rPr>
      </w:pPr>
    </w:p>
    <w:p w:rsidR="00F14B28" w:rsidRPr="00080594" w:rsidRDefault="00F14B28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35F20" w:rsidRPr="00080594" w:rsidRDefault="00535F20" w:rsidP="00535F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9288E" w:rsidRDefault="0099288E"/>
    <w:p w:rsidR="00C241AD" w:rsidRDefault="00C241AD"/>
    <w:sectPr w:rsidR="00C241AD" w:rsidSect="00042D6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4EE4" w:rsidRDefault="00B54EE4" w:rsidP="00773CB0">
      <w:pPr>
        <w:spacing w:after="0" w:line="240" w:lineRule="auto"/>
      </w:pPr>
      <w:r>
        <w:separator/>
      </w:r>
    </w:p>
  </w:endnote>
  <w:endnote w:type="continuationSeparator" w:id="0">
    <w:p w:rsidR="00B54EE4" w:rsidRDefault="00B54EE4" w:rsidP="00773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4EE4" w:rsidRDefault="00B54EE4" w:rsidP="00773CB0">
      <w:pPr>
        <w:spacing w:after="0" w:line="240" w:lineRule="auto"/>
      </w:pPr>
      <w:r>
        <w:separator/>
      </w:r>
    </w:p>
  </w:footnote>
  <w:footnote w:type="continuationSeparator" w:id="0">
    <w:p w:rsidR="00B54EE4" w:rsidRDefault="00B54EE4" w:rsidP="00773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9128896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3CB0" w:rsidRPr="00773CB0" w:rsidRDefault="00042D6C">
        <w:pPr>
          <w:pStyle w:val="Header"/>
          <w:jc w:val="right"/>
          <w:rPr>
            <w:rFonts w:ascii="Times New Roman" w:hAnsi="Times New Roman" w:cs="Times New Roman"/>
          </w:rPr>
        </w:pPr>
        <w:r w:rsidRPr="00773CB0">
          <w:rPr>
            <w:rFonts w:ascii="Times New Roman" w:hAnsi="Times New Roman" w:cs="Times New Roman"/>
          </w:rPr>
          <w:fldChar w:fldCharType="begin"/>
        </w:r>
        <w:r w:rsidR="00773CB0" w:rsidRPr="00773CB0">
          <w:rPr>
            <w:rFonts w:ascii="Times New Roman" w:hAnsi="Times New Roman" w:cs="Times New Roman"/>
          </w:rPr>
          <w:instrText xml:space="preserve"> PAGE   \* MERGEFORMAT </w:instrText>
        </w:r>
        <w:r w:rsidRPr="00773CB0">
          <w:rPr>
            <w:rFonts w:ascii="Times New Roman" w:hAnsi="Times New Roman" w:cs="Times New Roman"/>
          </w:rPr>
          <w:fldChar w:fldCharType="separate"/>
        </w:r>
        <w:r w:rsidR="00233910">
          <w:rPr>
            <w:rFonts w:ascii="Times New Roman" w:hAnsi="Times New Roman" w:cs="Times New Roman"/>
            <w:noProof/>
          </w:rPr>
          <w:t>1</w:t>
        </w:r>
        <w:r w:rsidRPr="00773CB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73CB0" w:rsidRDefault="00773CB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5F20"/>
    <w:rsid w:val="00042D6C"/>
    <w:rsid w:val="00080594"/>
    <w:rsid w:val="000A231A"/>
    <w:rsid w:val="00113681"/>
    <w:rsid w:val="00233910"/>
    <w:rsid w:val="00346775"/>
    <w:rsid w:val="003E7BC4"/>
    <w:rsid w:val="00435AF8"/>
    <w:rsid w:val="004B36A2"/>
    <w:rsid w:val="004B394A"/>
    <w:rsid w:val="004F70FA"/>
    <w:rsid w:val="005259BA"/>
    <w:rsid w:val="00535F20"/>
    <w:rsid w:val="0072269D"/>
    <w:rsid w:val="0074040D"/>
    <w:rsid w:val="00763524"/>
    <w:rsid w:val="00773CB0"/>
    <w:rsid w:val="007E6AAC"/>
    <w:rsid w:val="007F4037"/>
    <w:rsid w:val="008925D3"/>
    <w:rsid w:val="0093163D"/>
    <w:rsid w:val="009564C0"/>
    <w:rsid w:val="009612D7"/>
    <w:rsid w:val="0099288E"/>
    <w:rsid w:val="00993C17"/>
    <w:rsid w:val="00A113F2"/>
    <w:rsid w:val="00B231F6"/>
    <w:rsid w:val="00B54EE4"/>
    <w:rsid w:val="00B67E54"/>
    <w:rsid w:val="00C241AD"/>
    <w:rsid w:val="00C274F6"/>
    <w:rsid w:val="00CE6EE3"/>
    <w:rsid w:val="00DF200A"/>
    <w:rsid w:val="00E12660"/>
    <w:rsid w:val="00E12B99"/>
    <w:rsid w:val="00E21937"/>
    <w:rsid w:val="00F14B28"/>
    <w:rsid w:val="00F66672"/>
    <w:rsid w:val="00FF0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F2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3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CB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73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CB0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F2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CB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73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CB0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olff</dc:creator>
  <cp:lastModifiedBy>jviente</cp:lastModifiedBy>
  <cp:revision>3</cp:revision>
  <dcterms:created xsi:type="dcterms:W3CDTF">2017-02-20T21:11:00Z</dcterms:created>
  <dcterms:modified xsi:type="dcterms:W3CDTF">2017-02-25T02:54:00Z</dcterms:modified>
</cp:coreProperties>
</file>